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1F594" w14:textId="77777777" w:rsidR="008156EA" w:rsidRPr="002256B4" w:rsidRDefault="008156EA" w:rsidP="008156EA">
      <w:pPr>
        <w:pStyle w:val="Level4Heading"/>
        <w:ind w:left="0"/>
        <w:rPr>
          <w:rFonts w:ascii="Times New Roman" w:hAnsi="Times New Roman" w:cs="Times New Roman"/>
          <w:szCs w:val="24"/>
        </w:rPr>
      </w:pPr>
      <w:r w:rsidRPr="002256B4">
        <w:rPr>
          <w:rFonts w:ascii="Times New Roman" w:hAnsi="Times New Roman" w:cs="Times New Roman"/>
          <w:szCs w:val="24"/>
        </w:rPr>
        <w:t>Supplementary Table 1: Infant feeding practices measured in the current study</w:t>
      </w:r>
    </w:p>
    <w:tbl>
      <w:tblPr>
        <w:tblStyle w:val="PlainTable2"/>
        <w:tblW w:w="14884" w:type="dxa"/>
        <w:tblInd w:w="-142" w:type="dxa"/>
        <w:tblLook w:val="04A0" w:firstRow="1" w:lastRow="0" w:firstColumn="1" w:lastColumn="0" w:noHBand="0" w:noVBand="1"/>
      </w:tblPr>
      <w:tblGrid>
        <w:gridCol w:w="3261"/>
        <w:gridCol w:w="3827"/>
        <w:gridCol w:w="2410"/>
        <w:gridCol w:w="5386"/>
      </w:tblGrid>
      <w:tr w:rsidR="008156EA" w:rsidRPr="002256B4" w14:paraId="29B92DD9" w14:textId="77777777" w:rsidTr="002405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7F7F7F" w:themeColor="text1" w:themeTint="80"/>
              <w:bottom w:val="single" w:sz="2" w:space="0" w:color="auto"/>
              <w:right w:val="nil"/>
            </w:tcBorders>
          </w:tcPr>
          <w:p w14:paraId="7A86D44D" w14:textId="77777777" w:rsidR="008156EA" w:rsidRPr="002256B4" w:rsidRDefault="008156EA" w:rsidP="00240503">
            <w:pPr>
              <w:ind w:lef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6B4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3827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</w:tcPr>
          <w:p w14:paraId="218B8E41" w14:textId="35E3A7FE" w:rsidR="008156EA" w:rsidRPr="002256B4" w:rsidRDefault="009D4EC3" w:rsidP="00240503">
            <w:pPr>
              <w:ind w:lef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8156EA" w:rsidRPr="002256B4">
              <w:rPr>
                <w:rFonts w:ascii="Times New Roman" w:hAnsi="Times New Roman" w:cs="Times New Roman"/>
                <w:sz w:val="20"/>
                <w:szCs w:val="20"/>
              </w:rPr>
              <w:t>NIFS question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</w:tcPr>
          <w:p w14:paraId="01DD116F" w14:textId="77777777" w:rsidR="008156EA" w:rsidRPr="002256B4" w:rsidRDefault="008156EA" w:rsidP="00240503">
            <w:pPr>
              <w:ind w:left="60" w:right="16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6B4">
              <w:rPr>
                <w:rFonts w:ascii="Times New Roman" w:hAnsi="Times New Roman" w:cs="Times New Roman"/>
                <w:sz w:val="20"/>
                <w:szCs w:val="20"/>
              </w:rPr>
              <w:t>Measurement</w:t>
            </w:r>
          </w:p>
        </w:tc>
        <w:tc>
          <w:tcPr>
            <w:tcW w:w="5386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</w:tcPr>
          <w:p w14:paraId="18F27D2F" w14:textId="77777777" w:rsidR="008156EA" w:rsidRPr="002256B4" w:rsidRDefault="008156EA" w:rsidP="00240503">
            <w:pPr>
              <w:ind w:left="60" w:right="16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proofErr w:type="spellStart"/>
            <w:r w:rsidRPr="002256B4">
              <w:rPr>
                <w:rFonts w:ascii="Times New Roman" w:hAnsi="Times New Roman" w:cs="Times New Roman"/>
                <w:sz w:val="20"/>
                <w:szCs w:val="20"/>
              </w:rPr>
              <w:t>Definition</w:t>
            </w:r>
            <w:r w:rsidRPr="002256B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8156EA" w:rsidRPr="002256B4" w14:paraId="4CBCBE44" w14:textId="77777777" w:rsidTr="00240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2" w:space="0" w:color="auto"/>
              <w:bottom w:val="nil"/>
              <w:right w:val="nil"/>
            </w:tcBorders>
          </w:tcPr>
          <w:p w14:paraId="4020AA09" w14:textId="77777777" w:rsidR="008156EA" w:rsidRPr="002256B4" w:rsidRDefault="008156EA" w:rsidP="00240503">
            <w:pPr>
              <w:ind w:left="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4027EAB2" w14:textId="77777777" w:rsidR="008156EA" w:rsidRPr="002256B4" w:rsidRDefault="008156EA" w:rsidP="00240503">
            <w:pPr>
              <w:ind w:left="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256B4">
              <w:rPr>
                <w:rFonts w:ascii="Times New Roman" w:hAnsi="Times New Roman" w:cs="Times New Roman"/>
                <w:sz w:val="20"/>
                <w:szCs w:val="20"/>
              </w:rPr>
              <w:t>Breastfeeding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376D2" w14:textId="77777777" w:rsidR="008156EA" w:rsidRPr="002256B4" w:rsidRDefault="008156EA" w:rsidP="00240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</w:tcBorders>
          </w:tcPr>
          <w:p w14:paraId="40D22D0E" w14:textId="77777777" w:rsidR="008156EA" w:rsidRPr="002256B4" w:rsidRDefault="008156EA" w:rsidP="00240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single" w:sz="4" w:space="0" w:color="auto"/>
              <w:bottom w:val="nil"/>
              <w:right w:val="nil"/>
            </w:tcBorders>
          </w:tcPr>
          <w:p w14:paraId="5A1758F6" w14:textId="77777777" w:rsidR="008156EA" w:rsidRPr="002256B4" w:rsidRDefault="008156EA" w:rsidP="00240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156EA" w:rsidRPr="002256B4" w14:paraId="6507B3DF" w14:textId="77777777" w:rsidTr="00240503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7FDC1BED" w14:textId="77777777" w:rsidR="008156EA" w:rsidRPr="002256B4" w:rsidRDefault="008156EA" w:rsidP="00240503">
            <w:pPr>
              <w:ind w:lef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256B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xposure to breastmilk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A286283" w14:textId="77777777" w:rsidR="008156EA" w:rsidRPr="002256B4" w:rsidRDefault="008156EA" w:rsidP="00240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6B4">
              <w:rPr>
                <w:rFonts w:ascii="Times New Roman" w:hAnsi="Times New Roman" w:cs="Times New Roman"/>
                <w:sz w:val="20"/>
                <w:szCs w:val="20"/>
              </w:rPr>
              <w:t>‘Is your child currently receiving breast milk?’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A58088B" w14:textId="77777777" w:rsidR="008156EA" w:rsidRPr="002256B4" w:rsidRDefault="008156EA" w:rsidP="00240503">
            <w:pPr>
              <w:ind w:lef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6B4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  <w:tc>
          <w:tcPr>
            <w:tcW w:w="53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4C84E0" w14:textId="77777777" w:rsidR="008156EA" w:rsidRPr="002256B4" w:rsidRDefault="008156EA" w:rsidP="00240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92710C" w14:textId="77777777" w:rsidR="008156EA" w:rsidRPr="002256B4" w:rsidRDefault="008156EA" w:rsidP="00240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6B4">
              <w:rPr>
                <w:rFonts w:ascii="Times New Roman" w:hAnsi="Times New Roman" w:cs="Times New Roman"/>
                <w:sz w:val="20"/>
                <w:szCs w:val="20"/>
              </w:rPr>
              <w:t>Breastmilk included colostrum, expressed breast milk and breast milk from a donor or donor milk bank.</w:t>
            </w:r>
          </w:p>
        </w:tc>
      </w:tr>
      <w:tr w:rsidR="008156EA" w:rsidRPr="002256B4" w14:paraId="6E206E65" w14:textId="77777777" w:rsidTr="00240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738C5C08" w14:textId="77777777" w:rsidR="008156EA" w:rsidRPr="002256B4" w:rsidRDefault="008156EA" w:rsidP="00240503">
            <w:pPr>
              <w:ind w:left="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B39FEE" w14:textId="77777777" w:rsidR="008156EA" w:rsidRPr="002256B4" w:rsidRDefault="008156EA" w:rsidP="00240503">
            <w:pPr>
              <w:ind w:left="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256B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reastfeeding duration</w:t>
            </w:r>
          </w:p>
          <w:p w14:paraId="080B6593" w14:textId="77777777" w:rsidR="008156EA" w:rsidRPr="002256B4" w:rsidRDefault="008156EA" w:rsidP="0024050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8447266" w14:textId="77777777" w:rsidR="008156EA" w:rsidRPr="002256B4" w:rsidRDefault="008156EA" w:rsidP="00240503">
            <w:pPr>
              <w:ind w:lef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E57D29" w14:textId="77777777" w:rsidR="008156EA" w:rsidRPr="002256B4" w:rsidRDefault="008156EA" w:rsidP="00240503">
            <w:pPr>
              <w:ind w:lef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6B4">
              <w:rPr>
                <w:rFonts w:ascii="Times New Roman" w:hAnsi="Times New Roman" w:cs="Times New Roman"/>
                <w:sz w:val="20"/>
                <w:szCs w:val="20"/>
              </w:rPr>
              <w:t>‘How old was your child when he/she stopped receiving any breast milk?’.</w:t>
            </w:r>
          </w:p>
          <w:p w14:paraId="62FF5A05" w14:textId="77777777" w:rsidR="008156EA" w:rsidRPr="002256B4" w:rsidRDefault="008156EA" w:rsidP="00240503">
            <w:pPr>
              <w:ind w:lef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2D60A2" w14:textId="77777777" w:rsidR="008156EA" w:rsidRPr="002256B4" w:rsidRDefault="008156EA" w:rsidP="00240503">
            <w:pPr>
              <w:ind w:lef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E1197E" w14:textId="77777777" w:rsidR="008156EA" w:rsidRPr="002256B4" w:rsidRDefault="008156EA" w:rsidP="00240503">
            <w:pPr>
              <w:ind w:lef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6B4">
              <w:rPr>
                <w:rFonts w:ascii="Times New Roman" w:hAnsi="Times New Roman" w:cs="Times New Roman"/>
                <w:sz w:val="20"/>
                <w:szCs w:val="20"/>
              </w:rPr>
              <w:t>Childs age in months</w:t>
            </w:r>
          </w:p>
        </w:tc>
        <w:tc>
          <w:tcPr>
            <w:tcW w:w="53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9BCD51" w14:textId="77777777" w:rsidR="008156EA" w:rsidRPr="002256B4" w:rsidRDefault="008156EA" w:rsidP="00240503">
            <w:pPr>
              <w:ind w:lef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6EA" w:rsidRPr="002256B4" w14:paraId="0E1CAAE1" w14:textId="77777777" w:rsidTr="00240503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6D380DF4" w14:textId="77777777" w:rsidR="008156EA" w:rsidRPr="002256B4" w:rsidRDefault="008156EA" w:rsidP="00240503">
            <w:pPr>
              <w:ind w:left="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256B4">
              <w:rPr>
                <w:rFonts w:ascii="Times New Roman" w:hAnsi="Times New Roman" w:cs="Times New Roman"/>
                <w:sz w:val="20"/>
                <w:szCs w:val="20"/>
              </w:rPr>
              <w:t>Formula feedin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A7C2DD3" w14:textId="77777777" w:rsidR="008156EA" w:rsidRPr="002256B4" w:rsidRDefault="008156EA" w:rsidP="00240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28F6A596" w14:textId="77777777" w:rsidR="008156EA" w:rsidRPr="002256B4" w:rsidRDefault="008156EA" w:rsidP="00240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bottom w:val="nil"/>
              <w:right w:val="nil"/>
            </w:tcBorders>
          </w:tcPr>
          <w:p w14:paraId="193B2C3C" w14:textId="77777777" w:rsidR="008156EA" w:rsidRPr="002256B4" w:rsidRDefault="008156EA" w:rsidP="00240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6EA" w:rsidRPr="002256B4" w14:paraId="35C1893C" w14:textId="77777777" w:rsidTr="00240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7CD42C3D" w14:textId="77777777" w:rsidR="008156EA" w:rsidRPr="002256B4" w:rsidRDefault="008156EA" w:rsidP="00240503">
            <w:pPr>
              <w:ind w:left="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256B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xposure to infant formul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2B20A55" w14:textId="77777777" w:rsidR="008156EA" w:rsidRPr="002256B4" w:rsidRDefault="008156EA" w:rsidP="00240503">
            <w:pPr>
              <w:ind w:lef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6B4">
              <w:rPr>
                <w:rFonts w:ascii="Times New Roman" w:hAnsi="Times New Roman" w:cs="Times New Roman"/>
                <w:sz w:val="20"/>
                <w:szCs w:val="20"/>
              </w:rPr>
              <w:t>‘Has your child ever drunk any infant formula products?’.</w:t>
            </w:r>
          </w:p>
          <w:p w14:paraId="3343478E" w14:textId="77777777" w:rsidR="008156EA" w:rsidRPr="002256B4" w:rsidRDefault="008156EA" w:rsidP="00240503">
            <w:pPr>
              <w:ind w:lef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1CE2FC" w14:textId="77777777" w:rsidR="008156EA" w:rsidRPr="002256B4" w:rsidRDefault="008156EA" w:rsidP="00240503">
            <w:pPr>
              <w:ind w:lef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6B4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  <w:tc>
          <w:tcPr>
            <w:tcW w:w="5386" w:type="dxa"/>
            <w:vMerge w:val="restart"/>
            <w:tcBorders>
              <w:top w:val="nil"/>
              <w:left w:val="nil"/>
              <w:right w:val="nil"/>
            </w:tcBorders>
          </w:tcPr>
          <w:p w14:paraId="6A3CB390" w14:textId="77777777" w:rsidR="008156EA" w:rsidRPr="002256B4" w:rsidRDefault="008156EA" w:rsidP="00240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6B4">
              <w:rPr>
                <w:rFonts w:ascii="Times New Roman" w:hAnsi="Times New Roman" w:cs="Times New Roman"/>
                <w:sz w:val="20"/>
                <w:szCs w:val="20"/>
              </w:rPr>
              <w:t>Formula milks referred to pre-term formula, infant formula, follow-on formula, soy formula and lactose-free formula. But excluded milks suitable for children aged 12 months or more, such as toddler milk drinks.</w:t>
            </w:r>
          </w:p>
        </w:tc>
      </w:tr>
      <w:tr w:rsidR="008156EA" w:rsidRPr="002256B4" w14:paraId="65E35272" w14:textId="77777777" w:rsidTr="00240503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5CBA882E" w14:textId="77777777" w:rsidR="008156EA" w:rsidRPr="002256B4" w:rsidRDefault="008156EA" w:rsidP="00240503">
            <w:pPr>
              <w:ind w:left="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256B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iming of exposure to infant formul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B072E30" w14:textId="77777777" w:rsidR="008156EA" w:rsidRPr="002256B4" w:rsidRDefault="008156EA" w:rsidP="00240503">
            <w:pPr>
              <w:ind w:lef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6B4">
              <w:rPr>
                <w:rFonts w:ascii="Times New Roman" w:hAnsi="Times New Roman" w:cs="Times New Roman"/>
                <w:sz w:val="20"/>
                <w:szCs w:val="20"/>
              </w:rPr>
              <w:t>‘How old was your child when he/she first drank an infant formula product?’.</w:t>
            </w:r>
          </w:p>
          <w:p w14:paraId="5D83F3B4" w14:textId="77777777" w:rsidR="008156EA" w:rsidRPr="002256B4" w:rsidRDefault="008156EA" w:rsidP="00240503">
            <w:pPr>
              <w:ind w:lef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291B6E" w14:textId="77777777" w:rsidR="008156EA" w:rsidRPr="002256B4" w:rsidRDefault="008156EA" w:rsidP="00240503">
            <w:pPr>
              <w:ind w:lef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6B4">
              <w:rPr>
                <w:rFonts w:ascii="Times New Roman" w:hAnsi="Times New Roman" w:cs="Times New Roman"/>
                <w:sz w:val="20"/>
                <w:szCs w:val="20"/>
              </w:rPr>
              <w:t>Childs age in months</w:t>
            </w:r>
          </w:p>
        </w:tc>
        <w:tc>
          <w:tcPr>
            <w:tcW w:w="5386" w:type="dxa"/>
            <w:vMerge/>
            <w:tcBorders>
              <w:left w:val="nil"/>
              <w:bottom w:val="nil"/>
              <w:right w:val="nil"/>
            </w:tcBorders>
          </w:tcPr>
          <w:p w14:paraId="060E190A" w14:textId="77777777" w:rsidR="008156EA" w:rsidRPr="002256B4" w:rsidRDefault="008156EA" w:rsidP="00240503">
            <w:pPr>
              <w:ind w:lef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6EA" w:rsidRPr="002256B4" w14:paraId="6A2AC020" w14:textId="77777777" w:rsidTr="00240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4" w:type="dxa"/>
            <w:gridSpan w:val="4"/>
            <w:tcBorders>
              <w:top w:val="nil"/>
              <w:bottom w:val="nil"/>
            </w:tcBorders>
          </w:tcPr>
          <w:p w14:paraId="5CDED9FF" w14:textId="77777777" w:rsidR="008156EA" w:rsidRPr="002256B4" w:rsidRDefault="008156EA" w:rsidP="0024050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6C5DEBC4" w14:textId="77777777" w:rsidR="008156EA" w:rsidRPr="002256B4" w:rsidRDefault="008156EA" w:rsidP="0024050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256B4">
              <w:rPr>
                <w:rFonts w:ascii="Times New Roman" w:hAnsi="Times New Roman" w:cs="Times New Roman"/>
                <w:sz w:val="20"/>
                <w:szCs w:val="20"/>
              </w:rPr>
              <w:t>Complementary feeding: solids</w:t>
            </w:r>
          </w:p>
        </w:tc>
      </w:tr>
      <w:tr w:rsidR="008156EA" w:rsidRPr="002256B4" w14:paraId="543A02C4" w14:textId="77777777" w:rsidTr="0024050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05198AA2" w14:textId="77777777" w:rsidR="008156EA" w:rsidRPr="002256B4" w:rsidRDefault="008156EA" w:rsidP="00240503">
            <w:pPr>
              <w:ind w:left="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256B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xposure to complementary food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FE817C2" w14:textId="77777777" w:rsidR="008156EA" w:rsidRPr="002256B4" w:rsidRDefault="008156EA" w:rsidP="00240503">
            <w:pPr>
              <w:ind w:lef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6B4">
              <w:rPr>
                <w:rFonts w:ascii="Times New Roman" w:hAnsi="Times New Roman" w:cs="Times New Roman"/>
                <w:sz w:val="20"/>
                <w:szCs w:val="20"/>
              </w:rPr>
              <w:t>‘Has your child ever eaten any soft, semi-solid or solid foods?’.</w:t>
            </w:r>
          </w:p>
          <w:p w14:paraId="45E43C14" w14:textId="77777777" w:rsidR="008156EA" w:rsidRPr="002256B4" w:rsidRDefault="008156EA" w:rsidP="00240503">
            <w:pPr>
              <w:ind w:lef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E1937F" w14:textId="77777777" w:rsidR="008156EA" w:rsidRPr="002256B4" w:rsidRDefault="008156EA" w:rsidP="00240503">
            <w:pPr>
              <w:ind w:lef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6B4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  <w:tc>
          <w:tcPr>
            <w:tcW w:w="53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E44CDF" w14:textId="77777777" w:rsidR="008156EA" w:rsidRPr="002256B4" w:rsidRDefault="008156EA" w:rsidP="00240503">
            <w:pPr>
              <w:ind w:lef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65E9C5" w14:textId="77777777" w:rsidR="008156EA" w:rsidRPr="002256B4" w:rsidRDefault="008156EA" w:rsidP="00240503">
            <w:pPr>
              <w:ind w:lef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C5EDA0" w14:textId="77777777" w:rsidR="008156EA" w:rsidRPr="002256B4" w:rsidRDefault="008156EA" w:rsidP="00240503">
            <w:pPr>
              <w:ind w:lef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6B4">
              <w:rPr>
                <w:rFonts w:ascii="Times New Roman" w:hAnsi="Times New Roman" w:cs="Times New Roman"/>
                <w:sz w:val="20"/>
                <w:szCs w:val="20"/>
              </w:rPr>
              <w:t>Complementary foods referred to soft, semi-solid or solid foods and included custards, mashed food diluted with water, milk, or other fluids.</w:t>
            </w:r>
          </w:p>
        </w:tc>
      </w:tr>
      <w:tr w:rsidR="008156EA" w:rsidRPr="002256B4" w14:paraId="4EED4963" w14:textId="77777777" w:rsidTr="00240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50890BC5" w14:textId="77777777" w:rsidR="008156EA" w:rsidRPr="002256B4" w:rsidRDefault="008156EA" w:rsidP="00240503">
            <w:pPr>
              <w:ind w:left="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256B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iming of exposure to complementary food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49553FE" w14:textId="77777777" w:rsidR="008156EA" w:rsidRPr="002256B4" w:rsidRDefault="008156EA" w:rsidP="00240503">
            <w:pPr>
              <w:ind w:lef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6B4">
              <w:rPr>
                <w:rFonts w:ascii="Times New Roman" w:hAnsi="Times New Roman" w:cs="Times New Roman"/>
                <w:sz w:val="20"/>
                <w:szCs w:val="20"/>
              </w:rPr>
              <w:t>‘How old was your child when he/she first ate soft, semi-solid or solid foods?’.</w:t>
            </w:r>
          </w:p>
          <w:p w14:paraId="5FC3FF6E" w14:textId="77777777" w:rsidR="008156EA" w:rsidRPr="002256B4" w:rsidRDefault="008156EA" w:rsidP="00240503">
            <w:pPr>
              <w:ind w:lef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2AF5B9" w14:textId="77777777" w:rsidR="008156EA" w:rsidRPr="002256B4" w:rsidRDefault="008156EA" w:rsidP="00240503">
            <w:pPr>
              <w:ind w:lef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6B4">
              <w:rPr>
                <w:rFonts w:ascii="Times New Roman" w:hAnsi="Times New Roman" w:cs="Times New Roman"/>
                <w:sz w:val="20"/>
                <w:szCs w:val="20"/>
              </w:rPr>
              <w:t>Childs age in months</w:t>
            </w:r>
          </w:p>
        </w:tc>
        <w:tc>
          <w:tcPr>
            <w:tcW w:w="53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21C772" w14:textId="77777777" w:rsidR="008156EA" w:rsidRPr="002256B4" w:rsidRDefault="008156EA" w:rsidP="00240503">
            <w:pPr>
              <w:ind w:lef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6EA" w:rsidRPr="002256B4" w14:paraId="312AB4B2" w14:textId="77777777" w:rsidTr="00240503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4" w:type="dxa"/>
            <w:gridSpan w:val="4"/>
            <w:tcBorders>
              <w:top w:val="nil"/>
              <w:bottom w:val="nil"/>
            </w:tcBorders>
          </w:tcPr>
          <w:p w14:paraId="0025473E" w14:textId="77777777" w:rsidR="008156EA" w:rsidRPr="002256B4" w:rsidRDefault="008156EA" w:rsidP="0024050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256B4">
              <w:rPr>
                <w:rFonts w:ascii="Times New Roman" w:hAnsi="Times New Roman" w:cs="Times New Roman"/>
                <w:sz w:val="20"/>
                <w:szCs w:val="20"/>
              </w:rPr>
              <w:t>Complementary feeding: liquids</w:t>
            </w:r>
          </w:p>
        </w:tc>
      </w:tr>
      <w:tr w:rsidR="008156EA" w:rsidRPr="002256B4" w14:paraId="5FE63F66" w14:textId="77777777" w:rsidTr="00240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</w:tcPr>
          <w:p w14:paraId="4E62D9B8" w14:textId="77777777" w:rsidR="008156EA" w:rsidRPr="002256B4" w:rsidRDefault="008156EA" w:rsidP="00240503">
            <w:pPr>
              <w:ind w:left="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256B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xposure to complementary liquid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14753E4" w14:textId="77777777" w:rsidR="008156EA" w:rsidRPr="002256B4" w:rsidRDefault="008156EA" w:rsidP="00240503">
            <w:pPr>
              <w:ind w:lef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6B4">
              <w:rPr>
                <w:rFonts w:ascii="Times New Roman" w:hAnsi="Times New Roman" w:cs="Times New Roman"/>
                <w:sz w:val="20"/>
                <w:szCs w:val="20"/>
              </w:rPr>
              <w:t>‘Has your child ever drunk water/cow’s milk/toddler milk/soy milk/water-based drinks/fruit juice/other fluids?’.</w:t>
            </w:r>
          </w:p>
          <w:p w14:paraId="686A28D1" w14:textId="77777777" w:rsidR="008156EA" w:rsidRPr="002256B4" w:rsidRDefault="008156EA" w:rsidP="00240503">
            <w:pPr>
              <w:ind w:lef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ACD5B5" w14:textId="77777777" w:rsidR="008156EA" w:rsidRPr="002256B4" w:rsidRDefault="008156EA" w:rsidP="00240503">
            <w:pPr>
              <w:ind w:lef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8F5D4A" w14:textId="3EDB6939" w:rsidR="008156EA" w:rsidRPr="002256B4" w:rsidRDefault="008156EA" w:rsidP="00240503">
            <w:pPr>
              <w:ind w:lef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6B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DA1610">
              <w:rPr>
                <w:rFonts w:ascii="Times New Roman" w:hAnsi="Times New Roman" w:cs="Times New Roman"/>
                <w:sz w:val="20"/>
                <w:szCs w:val="20"/>
              </w:rPr>
              <w:t>/N</w:t>
            </w:r>
            <w:r w:rsidRPr="002256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53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FAC63C" w14:textId="77777777" w:rsidR="008156EA" w:rsidRPr="002256B4" w:rsidRDefault="008156EA" w:rsidP="00240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6B4">
              <w:rPr>
                <w:rFonts w:ascii="Times New Roman" w:hAnsi="Times New Roman" w:cs="Times New Roman"/>
                <w:sz w:val="20"/>
                <w:szCs w:val="20"/>
              </w:rPr>
              <w:t xml:space="preserve">Complementary liquids included water, cow’s milk, soy milk, water-based </w:t>
            </w:r>
            <w:proofErr w:type="gramStart"/>
            <w:r w:rsidRPr="002256B4">
              <w:rPr>
                <w:rFonts w:ascii="Times New Roman" w:hAnsi="Times New Roman" w:cs="Times New Roman"/>
                <w:sz w:val="20"/>
                <w:szCs w:val="20"/>
              </w:rPr>
              <w:t>drinks</w:t>
            </w:r>
            <w:proofErr w:type="gramEnd"/>
            <w:r w:rsidRPr="002256B4">
              <w:rPr>
                <w:rFonts w:ascii="Times New Roman" w:hAnsi="Times New Roman" w:cs="Times New Roman"/>
                <w:sz w:val="20"/>
                <w:szCs w:val="20"/>
              </w:rPr>
              <w:t xml:space="preserve"> and fruit juice. </w:t>
            </w:r>
          </w:p>
          <w:p w14:paraId="6D93CA47" w14:textId="77777777" w:rsidR="008156EA" w:rsidRPr="002256B4" w:rsidRDefault="008156EA" w:rsidP="00240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C407DE" w14:textId="77777777" w:rsidR="008156EA" w:rsidRPr="002256B4" w:rsidRDefault="008156EA" w:rsidP="00240503">
            <w:pPr>
              <w:ind w:lef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6B4">
              <w:rPr>
                <w:rFonts w:ascii="Times New Roman" w:hAnsi="Times New Roman" w:cs="Times New Roman"/>
                <w:sz w:val="20"/>
                <w:szCs w:val="20"/>
              </w:rPr>
              <w:t xml:space="preserve">Water included any sips of water and excluded water combined with other liquids or solids. </w:t>
            </w:r>
          </w:p>
          <w:p w14:paraId="506EB613" w14:textId="77777777" w:rsidR="008156EA" w:rsidRPr="002256B4" w:rsidRDefault="008156EA" w:rsidP="00240503">
            <w:pPr>
              <w:ind w:lef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4BDC5B" w14:textId="77777777" w:rsidR="008156EA" w:rsidRPr="002256B4" w:rsidRDefault="008156EA" w:rsidP="00240503">
            <w:pPr>
              <w:ind w:lef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6B4">
              <w:rPr>
                <w:rFonts w:ascii="Times New Roman" w:hAnsi="Times New Roman" w:cs="Times New Roman"/>
                <w:sz w:val="20"/>
                <w:szCs w:val="20"/>
              </w:rPr>
              <w:t xml:space="preserve">Cow’s milk and soy milk included any sips of these milks and included flavoured or powdered milks. </w:t>
            </w:r>
          </w:p>
          <w:p w14:paraId="735166A6" w14:textId="77777777" w:rsidR="008156EA" w:rsidRPr="002256B4" w:rsidRDefault="008156EA" w:rsidP="00240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DBD51C" w14:textId="77777777" w:rsidR="008156EA" w:rsidRPr="002256B4" w:rsidRDefault="008156EA" w:rsidP="00240503">
            <w:pPr>
              <w:ind w:lef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6B4">
              <w:rPr>
                <w:rFonts w:ascii="Times New Roman" w:hAnsi="Times New Roman" w:cs="Times New Roman"/>
                <w:sz w:val="20"/>
                <w:szCs w:val="20"/>
              </w:rPr>
              <w:t xml:space="preserve">Water based drinks included cordial, soft </w:t>
            </w:r>
            <w:proofErr w:type="gramStart"/>
            <w:r w:rsidRPr="002256B4">
              <w:rPr>
                <w:rFonts w:ascii="Times New Roman" w:hAnsi="Times New Roman" w:cs="Times New Roman"/>
                <w:sz w:val="20"/>
                <w:szCs w:val="20"/>
              </w:rPr>
              <w:t>drink</w:t>
            </w:r>
            <w:proofErr w:type="gramEnd"/>
            <w:r w:rsidRPr="002256B4">
              <w:rPr>
                <w:rFonts w:ascii="Times New Roman" w:hAnsi="Times New Roman" w:cs="Times New Roman"/>
                <w:sz w:val="20"/>
                <w:szCs w:val="20"/>
              </w:rPr>
              <w:t xml:space="preserve"> and tea. </w:t>
            </w:r>
          </w:p>
          <w:p w14:paraId="508B4EBD" w14:textId="77777777" w:rsidR="008156EA" w:rsidRPr="002256B4" w:rsidRDefault="008156EA" w:rsidP="00240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589203" w14:textId="77777777" w:rsidR="008156EA" w:rsidRPr="002256B4" w:rsidRDefault="008156EA" w:rsidP="00240503">
            <w:pPr>
              <w:ind w:lef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6B4">
              <w:rPr>
                <w:rFonts w:ascii="Times New Roman" w:hAnsi="Times New Roman" w:cs="Times New Roman"/>
                <w:sz w:val="20"/>
                <w:szCs w:val="20"/>
              </w:rPr>
              <w:t>Diluted fruit juice and infant formula products were excluded.</w:t>
            </w:r>
          </w:p>
        </w:tc>
      </w:tr>
      <w:tr w:rsidR="008156EA" w:rsidRPr="002256B4" w14:paraId="66B4E8A3" w14:textId="77777777" w:rsidTr="0024050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single" w:sz="2" w:space="0" w:color="auto"/>
              <w:right w:val="nil"/>
            </w:tcBorders>
          </w:tcPr>
          <w:p w14:paraId="1F1B22BE" w14:textId="77777777" w:rsidR="008156EA" w:rsidRPr="002256B4" w:rsidRDefault="008156EA" w:rsidP="00240503">
            <w:pPr>
              <w:ind w:left="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256B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iming of exposure to complementary liquid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F10A212" w14:textId="77777777" w:rsidR="008156EA" w:rsidRPr="002256B4" w:rsidRDefault="008156EA" w:rsidP="00240503">
            <w:pPr>
              <w:ind w:lef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6B4">
              <w:rPr>
                <w:rFonts w:ascii="Times New Roman" w:hAnsi="Times New Roman" w:cs="Times New Roman"/>
                <w:sz w:val="20"/>
                <w:szCs w:val="20"/>
              </w:rPr>
              <w:t>‘How old was your child when he/she first drank cow’s milk/soy milk/water-based drinks/fruit juice?’.</w:t>
            </w:r>
          </w:p>
          <w:p w14:paraId="6C267E94" w14:textId="77777777" w:rsidR="008156EA" w:rsidRPr="002256B4" w:rsidRDefault="008156EA" w:rsidP="00240503">
            <w:pPr>
              <w:ind w:lef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BD2DF4A" w14:textId="77777777" w:rsidR="008156EA" w:rsidRPr="002256B4" w:rsidRDefault="008156EA" w:rsidP="00240503">
            <w:pPr>
              <w:ind w:lef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6B4">
              <w:rPr>
                <w:rFonts w:ascii="Times New Roman" w:hAnsi="Times New Roman" w:cs="Times New Roman"/>
                <w:sz w:val="20"/>
                <w:szCs w:val="20"/>
              </w:rPr>
              <w:t>Childs age in months</w:t>
            </w:r>
          </w:p>
        </w:tc>
        <w:tc>
          <w:tcPr>
            <w:tcW w:w="5386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3CCE68A" w14:textId="77777777" w:rsidR="008156EA" w:rsidRPr="002256B4" w:rsidRDefault="008156EA" w:rsidP="00240503">
            <w:pPr>
              <w:ind w:lef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54DB15F" w14:textId="79B08287" w:rsidR="008156EA" w:rsidRPr="002256B4" w:rsidRDefault="008156EA" w:rsidP="008156EA">
      <w:pPr>
        <w:spacing w:line="360" w:lineRule="auto"/>
        <w:ind w:left="-142"/>
        <w:rPr>
          <w:rFonts w:ascii="Times New Roman" w:hAnsi="Times New Roman" w:cs="Times New Roman"/>
          <w:sz w:val="20"/>
          <w:szCs w:val="20"/>
        </w:rPr>
      </w:pPr>
      <w:r w:rsidRPr="002256B4">
        <w:rPr>
          <w:rFonts w:ascii="Times New Roman" w:hAnsi="Times New Roman" w:cs="Times New Roman"/>
          <w:b/>
          <w:bCs/>
          <w:sz w:val="20"/>
          <w:szCs w:val="20"/>
        </w:rPr>
        <w:t>Note:</w:t>
      </w:r>
      <w:r w:rsidRPr="002256B4">
        <w:rPr>
          <w:rFonts w:ascii="Times New Roman" w:hAnsi="Times New Roman" w:cs="Times New Roman"/>
          <w:sz w:val="20"/>
          <w:szCs w:val="20"/>
        </w:rPr>
        <w:t xml:space="preserve"> Although </w:t>
      </w:r>
      <w:r w:rsidRPr="002256B4">
        <w:rPr>
          <w:rFonts w:ascii="Times New Roman" w:hAnsi="Times New Roman" w:cs="Times New Roman"/>
          <w:i/>
          <w:iCs/>
          <w:sz w:val="20"/>
          <w:szCs w:val="20"/>
        </w:rPr>
        <w:t>exposure</w:t>
      </w:r>
      <w:r w:rsidRPr="002256B4">
        <w:rPr>
          <w:rFonts w:ascii="Times New Roman" w:hAnsi="Times New Roman" w:cs="Times New Roman"/>
          <w:sz w:val="20"/>
          <w:szCs w:val="20"/>
        </w:rPr>
        <w:t xml:space="preserve"> to water and toddler milks were measured by the </w:t>
      </w:r>
      <w:r w:rsidR="009D4EC3">
        <w:rPr>
          <w:rFonts w:ascii="Times New Roman" w:hAnsi="Times New Roman" w:cs="Times New Roman"/>
          <w:sz w:val="20"/>
          <w:szCs w:val="20"/>
        </w:rPr>
        <w:t>A</w:t>
      </w:r>
      <w:r w:rsidRPr="002256B4">
        <w:rPr>
          <w:rFonts w:ascii="Times New Roman" w:hAnsi="Times New Roman" w:cs="Times New Roman"/>
          <w:sz w:val="20"/>
          <w:szCs w:val="20"/>
        </w:rPr>
        <w:t xml:space="preserve">NIFS, </w:t>
      </w:r>
      <w:r w:rsidRPr="002256B4">
        <w:rPr>
          <w:rFonts w:ascii="Times New Roman" w:hAnsi="Times New Roman" w:cs="Times New Roman"/>
          <w:i/>
          <w:iCs/>
          <w:sz w:val="20"/>
          <w:szCs w:val="20"/>
        </w:rPr>
        <w:t>timing of exposure</w:t>
      </w:r>
      <w:r w:rsidRPr="002256B4">
        <w:rPr>
          <w:rFonts w:ascii="Times New Roman" w:hAnsi="Times New Roman" w:cs="Times New Roman"/>
          <w:sz w:val="20"/>
          <w:szCs w:val="20"/>
        </w:rPr>
        <w:t xml:space="preserve"> (age in months) to water and toddler milks were not </w:t>
      </w:r>
      <w:r w:rsidRPr="002256B4">
        <w:rPr>
          <w:rFonts w:ascii="Times New Roman" w:hAnsi="Times New Roman" w:cs="Times New Roman"/>
          <w:sz w:val="20"/>
          <w:szCs w:val="20"/>
        </w:rPr>
        <w:fldChar w:fldCharType="begin"/>
      </w:r>
      <w:r w:rsidRPr="002256B4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Australian Institute of Health and Welfare&lt;/Author&gt;&lt;Year&gt;2011&lt;/Year&gt;&lt;RecNum&gt;291&lt;/RecNum&gt;&lt;DisplayText&gt;(30)&lt;/DisplayText&gt;&lt;record&gt;&lt;rec-number&gt;291&lt;/rec-number&gt;&lt;foreign-keys&gt;&lt;key app="EN" db-id="zwswfvvderr2e4errpsptzzmvssdawdt9eat" timestamp="1621133205" guid="3ffe4642-d7e9-411b-964c-a5eb0cb0ac68"&gt;291&lt;/key&gt;&lt;/foreign-keys&gt;&lt;ref-type name="Web Page"&gt;12&lt;/ref-type&gt;&lt;contributors&gt;&lt;authors&gt;&lt;author&gt;Australian Institute of Health and Welfare, &lt;/author&gt;&lt;/authors&gt;&lt;/contributors&gt;&lt;titles&gt;&lt;title&gt;2010 Australian National Infant Feeding Survey: indicator results.&lt;/title&gt;&lt;/titles&gt;&lt;dates&gt;&lt;year&gt;2011&lt;/year&gt;&lt;/dates&gt;&lt;pub-location&gt;Canberra&lt;/pub-location&gt;&lt;publisher&gt;AIHW&lt;/publisher&gt;&lt;urls&gt;&lt;/urls&gt;&lt;/record&gt;&lt;/Cite&gt;&lt;/EndNote&gt;</w:instrText>
      </w:r>
      <w:r w:rsidRPr="002256B4">
        <w:rPr>
          <w:rFonts w:ascii="Times New Roman" w:hAnsi="Times New Roman" w:cs="Times New Roman"/>
          <w:sz w:val="20"/>
          <w:szCs w:val="20"/>
        </w:rPr>
        <w:fldChar w:fldCharType="separate"/>
      </w:r>
      <w:r w:rsidRPr="002256B4">
        <w:rPr>
          <w:rFonts w:ascii="Times New Roman" w:hAnsi="Times New Roman" w:cs="Times New Roman"/>
          <w:noProof/>
          <w:sz w:val="20"/>
          <w:szCs w:val="20"/>
        </w:rPr>
        <w:t>(30)</w:t>
      </w:r>
      <w:r w:rsidRPr="002256B4">
        <w:rPr>
          <w:rFonts w:ascii="Times New Roman" w:hAnsi="Times New Roman" w:cs="Times New Roman"/>
          <w:sz w:val="20"/>
          <w:szCs w:val="20"/>
        </w:rPr>
        <w:fldChar w:fldCharType="end"/>
      </w:r>
      <w:r w:rsidRPr="002256B4">
        <w:rPr>
          <w:rFonts w:ascii="Times New Roman" w:hAnsi="Times New Roman" w:cs="Times New Roman"/>
          <w:sz w:val="20"/>
          <w:szCs w:val="20"/>
        </w:rPr>
        <w:t>.</w:t>
      </w:r>
    </w:p>
    <w:p w14:paraId="509A6287" w14:textId="6408F4CF" w:rsidR="008156EA" w:rsidRPr="00B07AF8" w:rsidRDefault="008156EA" w:rsidP="008156EA">
      <w:pPr>
        <w:spacing w:line="360" w:lineRule="auto"/>
        <w:ind w:left="-142"/>
        <w:rPr>
          <w:rFonts w:ascii="Times New Roman" w:hAnsi="Times New Roman" w:cs="Times New Roman"/>
          <w:sz w:val="20"/>
          <w:szCs w:val="20"/>
        </w:rPr>
      </w:pPr>
      <w:proofErr w:type="spellStart"/>
      <w:r w:rsidRPr="002256B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256B4">
        <w:rPr>
          <w:rFonts w:ascii="Times New Roman" w:hAnsi="Times New Roman" w:cs="Times New Roman"/>
          <w:sz w:val="20"/>
          <w:szCs w:val="20"/>
        </w:rPr>
        <w:t>Definitions</w:t>
      </w:r>
      <w:proofErr w:type="spellEnd"/>
      <w:r w:rsidRPr="002256B4">
        <w:rPr>
          <w:rFonts w:ascii="Times New Roman" w:hAnsi="Times New Roman" w:cs="Times New Roman"/>
          <w:sz w:val="20"/>
          <w:szCs w:val="20"/>
        </w:rPr>
        <w:t xml:space="preserve"> outlined by the Australian National Infant Feeding Guidelines </w:t>
      </w:r>
      <w:r w:rsidRPr="002256B4">
        <w:rPr>
          <w:rFonts w:ascii="Times New Roman" w:hAnsi="Times New Roman" w:cs="Times New Roman"/>
          <w:sz w:val="20"/>
          <w:szCs w:val="20"/>
        </w:rPr>
        <w:fldChar w:fldCharType="begin"/>
      </w:r>
      <w:r w:rsidRPr="002256B4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National Health and Medical Research Council&lt;/Author&gt;&lt;Year&gt;2012&lt;/Year&gt;&lt;RecNum&gt;277&lt;/RecNum&gt;&lt;DisplayText&gt;(4, 36)&lt;/DisplayText&gt;&lt;record&gt;&lt;rec-number&gt;277&lt;/rec-number&gt;&lt;foreign-keys&gt;&lt;key app="EN" db-id="zwswfvvderr2e4errpsptzzmvssdawdt9eat" timestamp="1620019575" guid="30080052-6bb0-48a4-8c30-5cb608618470"&gt;277&lt;/key&gt;&lt;/foreign-keys&gt;&lt;ref-type name="Web Page"&gt;12&lt;/ref-type&gt;&lt;contributors&gt;&lt;authors&gt;&lt;author&gt;National Health and Medical Research Council,.&lt;/author&gt;&lt;/authors&gt;&lt;/contributors&gt;&lt;titles&gt;&lt;title&gt;Infant Feeding Guidelines: Summary&lt;/title&gt;&lt;/titles&gt;&lt;dates&gt;&lt;year&gt;2012&lt;/year&gt;&lt;/dates&gt;&lt;pub-location&gt;Canberra&lt;/pub-location&gt;&lt;publisher&gt;National Health and Medical Research Council&lt;/publisher&gt;&lt;isbn&gt;1864965827&lt;/isbn&gt;&lt;urls&gt;&lt;related-urls&gt;&lt;url&gt;https://www.nhmrc.gov.au/about-us/publications/infant-feeding-guidelines-information-health-workers&lt;/url&gt;&lt;/related-urls&gt;&lt;/urls&gt;&lt;/record&gt;&lt;/Cite&gt;&lt;Cite&gt;&lt;Author&gt;World Health Organization&lt;/Author&gt;&lt;Year&gt;2003&lt;/Year&gt;&lt;RecNum&gt;278&lt;/RecNum&gt;&lt;record&gt;&lt;rec-number&gt;278&lt;/rec-number&gt;&lt;foreign-keys&gt;&lt;key app="EN" db-id="zwswfvvderr2e4errpsptzzmvssdawdt9eat" timestamp="1620020402" guid="590adb46-a1a3-4b83-8303-a0d9db7c847a"&gt;278&lt;/key&gt;&lt;/foreign-keys&gt;&lt;ref-type name="Web Page"&gt;12&lt;/ref-type&gt;&lt;contributors&gt;&lt;authors&gt;&lt;author&gt;World Health Organization, .&lt;/author&gt;&lt;/authors&gt;&lt;/contributors&gt;&lt;titles&gt;&lt;title&gt;Global stratergy for Infant and Young feeding.&lt;/title&gt;&lt;/titles&gt;&lt;dates&gt;&lt;year&gt;2003&lt;/year&gt;&lt;/dates&gt;&lt;pub-location&gt;Geneva&lt;/pub-location&gt;&lt;publisher&gt;World Health Organisation&lt;/publisher&gt;&lt;urls&gt;&lt;related-urls&gt;&lt;url&gt;https://www.who.int/nutrition/topics/infantfeeding_recommendation/en/&lt;/url&gt;&lt;/related-urls&gt;&lt;/urls&gt;&lt;/record&gt;&lt;/Cite&gt;&lt;/EndNote&gt;</w:instrText>
      </w:r>
      <w:r w:rsidRPr="002256B4">
        <w:rPr>
          <w:rFonts w:ascii="Times New Roman" w:hAnsi="Times New Roman" w:cs="Times New Roman"/>
          <w:sz w:val="20"/>
          <w:szCs w:val="20"/>
        </w:rPr>
        <w:fldChar w:fldCharType="separate"/>
      </w:r>
      <w:r w:rsidRPr="002256B4">
        <w:rPr>
          <w:rFonts w:ascii="Times New Roman" w:hAnsi="Times New Roman" w:cs="Times New Roman"/>
          <w:noProof/>
          <w:sz w:val="20"/>
          <w:szCs w:val="20"/>
        </w:rPr>
        <w:t>(4, 36)</w:t>
      </w:r>
      <w:r w:rsidRPr="002256B4">
        <w:rPr>
          <w:rFonts w:ascii="Times New Roman" w:hAnsi="Times New Roman" w:cs="Times New Roman"/>
          <w:sz w:val="20"/>
          <w:szCs w:val="20"/>
        </w:rPr>
        <w:fldChar w:fldCharType="end"/>
      </w:r>
      <w:r w:rsidRPr="002256B4">
        <w:rPr>
          <w:rFonts w:ascii="Times New Roman" w:hAnsi="Times New Roman" w:cs="Times New Roman"/>
          <w:sz w:val="20"/>
          <w:szCs w:val="20"/>
        </w:rPr>
        <w:t>.</w:t>
      </w:r>
      <w:r w:rsidR="009D4EC3">
        <w:rPr>
          <w:rFonts w:ascii="Times New Roman" w:hAnsi="Times New Roman" w:cs="Times New Roman"/>
          <w:sz w:val="20"/>
          <w:szCs w:val="20"/>
        </w:rPr>
        <w:t xml:space="preserve"> ANIF</w:t>
      </w:r>
      <w:r w:rsidR="00DA1610">
        <w:rPr>
          <w:rFonts w:ascii="Times New Roman" w:hAnsi="Times New Roman" w:cs="Times New Roman"/>
          <w:sz w:val="20"/>
          <w:szCs w:val="20"/>
        </w:rPr>
        <w:t>S</w:t>
      </w:r>
      <w:r w:rsidR="009D4EC3">
        <w:rPr>
          <w:rFonts w:ascii="Times New Roman" w:hAnsi="Times New Roman" w:cs="Times New Roman"/>
          <w:sz w:val="20"/>
          <w:szCs w:val="20"/>
        </w:rPr>
        <w:t>: Australian National Infant Feeding Survey 2010-2011.</w:t>
      </w:r>
    </w:p>
    <w:p w14:paraId="40AA061D" w14:textId="77777777" w:rsidR="00DF7E5D" w:rsidRDefault="00DF7E5D"/>
    <w:sectPr w:rsidR="00DF7E5D" w:rsidSect="008156E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6EA"/>
    <w:rsid w:val="003A1561"/>
    <w:rsid w:val="008156EA"/>
    <w:rsid w:val="009D4EC3"/>
    <w:rsid w:val="00DA1610"/>
    <w:rsid w:val="00DF7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0D22A"/>
  <w15:chartTrackingRefBased/>
  <w15:docId w15:val="{83D205D4-D6A6-4F1A-BA55-63788F3A9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6EA"/>
    <w:pPr>
      <w:spacing w:after="0" w:line="240" w:lineRule="auto"/>
    </w:pPr>
    <w:rPr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56E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4Heading">
    <w:name w:val="Level 4 Heading"/>
    <w:basedOn w:val="Heading4"/>
    <w:qFormat/>
    <w:rsid w:val="008156EA"/>
    <w:pPr>
      <w:ind w:left="720"/>
    </w:pPr>
    <w:rPr>
      <w:rFonts w:ascii="Times" w:eastAsiaTheme="minorHAnsi" w:hAnsi="Times" w:cstheme="minorBidi"/>
      <w:b/>
      <w:color w:val="000000" w:themeColor="text1"/>
      <w:szCs w:val="36"/>
    </w:rPr>
  </w:style>
  <w:style w:type="table" w:styleId="PlainTable2">
    <w:name w:val="Plain Table 2"/>
    <w:basedOn w:val="TableNormal"/>
    <w:uiPriority w:val="42"/>
    <w:rsid w:val="008156EA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8156EA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0</Words>
  <Characters>4108</Characters>
  <Application>Microsoft Office Word</Application>
  <DocSecurity>0</DocSecurity>
  <Lines>34</Lines>
  <Paragraphs>9</Paragraphs>
  <ScaleCrop>false</ScaleCrop>
  <Company>Deakin University</Company>
  <LinksUpToDate>false</LinksUpToDate>
  <CharactersWithSpaces>4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y Bolton</dc:creator>
  <cp:keywords/>
  <dc:description/>
  <cp:lastModifiedBy>Kristy Bolton</cp:lastModifiedBy>
  <cp:revision>2</cp:revision>
  <dcterms:created xsi:type="dcterms:W3CDTF">2022-11-28T11:16:00Z</dcterms:created>
  <dcterms:modified xsi:type="dcterms:W3CDTF">2022-11-28T11:16:00Z</dcterms:modified>
</cp:coreProperties>
</file>